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738DF6"/>
    <w:p w14:paraId="305A1952">
      <w:pPr>
        <w:rPr>
          <w:b/>
          <w:bCs/>
        </w:rPr>
      </w:pPr>
      <w:r>
        <w:rPr>
          <w:b/>
          <w:bCs/>
        </w:rPr>
        <w:t>Timeline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8"/>
        <w:gridCol w:w="2247"/>
        <w:gridCol w:w="5002"/>
      </w:tblGrid>
      <w:tr w14:paraId="65836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1" w:hRule="atLeast"/>
          <w:tblHeader/>
        </w:trPr>
        <w:tc>
          <w:tcPr>
            <w:tcW w:w="0" w:type="auto"/>
            <w:tcBorders>
              <w:top w:val="nil"/>
              <w:left w:val="nil"/>
              <w:bottom w:val="single" w:color="BBBBBB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50EB75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ime Point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BBBBBB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90B5B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linical Event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BBBBBB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DE56C3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Key Findings/Interventions</w:t>
            </w:r>
          </w:p>
        </w:tc>
      </w:tr>
      <w:tr w14:paraId="37E3B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DA90DE0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~1 year prior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4A1548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ymptom onset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4C1FC2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ogressive exertional dyspnea and chest tightness</w:t>
            </w:r>
          </w:p>
        </w:tc>
      </w:tr>
      <w:tr w14:paraId="5B86F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1AD64E8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~1 month prior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B4A542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ymptom worsening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E7E9A1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yspnea worsened to NYHA class III</w:t>
            </w:r>
          </w:p>
        </w:tc>
      </w:tr>
      <w:tr w14:paraId="6C3DA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C892EB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dmission (Day 0)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7019C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itial presentation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5335B5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olosystolic murmur (3/4), coarse breath sounds, abnormal carotid pulsation</w:t>
            </w:r>
          </w:p>
        </w:tc>
      </w:tr>
      <w:tr w14:paraId="6EAD7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0CDBC90">
            <w:pP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870435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ransesophageal echocardiography (TEE)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F08826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evere MR between A2/P2 scallops, systolic flow reversal in pulmonary vein</w:t>
            </w:r>
          </w:p>
        </w:tc>
      </w:tr>
      <w:tr w14:paraId="623BC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69A64AF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e-TEER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EE637A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uideline-directed medical therapy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CF194E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urosemide, sacubitril-valsartan, metoprolol, spironolactone</w:t>
            </w:r>
          </w:p>
        </w:tc>
      </w:tr>
      <w:tr w14:paraId="07F57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5F802CB3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TEER Procedure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D7C07C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Mitral valve repair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7E6362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2 XTR clips implanted in A2/P2 position</w:t>
            </w:r>
          </w:p>
        </w:tc>
      </w:tr>
      <w:tr w14:paraId="72BB7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6A9AE0F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Post-op Day 1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7A61FA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Antiplatelet therapy initiation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C6099C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Aspirin 100mg + Clopidogrel 75mg daily + Enoxaparin 4000 AxaIU BID</w:t>
            </w:r>
          </w:p>
        </w:tc>
      </w:tr>
      <w:tr w14:paraId="08E63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8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2931B8DC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Post-op Day 2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8E58DB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Routine TTE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DF3D3A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Unexpected finding: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 Multiple apical RV thrombi (Fig 3E-G)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Improvements: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 ↑Biventricular function, TR severe→mild, PASP 25mmHg (↓from 45mmHg), TAPSE ↑to 15mm</w:t>
            </w:r>
          </w:p>
        </w:tc>
      </w:tr>
      <w:tr w14:paraId="64FAB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5CB8BE5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Post-op Day 2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 (action)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1065E1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Anticoagulation initiation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40DA3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Warfarin 2.5mg daily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 + </w:t>
            </w: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Dalteparin sodium 5000 IU SC q12h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 (target INR 2.0-3.0)</w:t>
            </w:r>
          </w:p>
        </w:tc>
      </w:tr>
      <w:tr w14:paraId="3079C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3C823557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Hospital sta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12328A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Monitoring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351C40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Serial INR, clinical status, and TTE</w:t>
            </w:r>
          </w:p>
        </w:tc>
      </w:tr>
      <w:tr w14:paraId="11F6D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DB736AF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Discharge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2E9F1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Discharged on anticoagulation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2A90EA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Warfarin 2.5mg daily</w:t>
            </w:r>
          </w:p>
        </w:tc>
      </w:tr>
      <w:tr w14:paraId="0D3E7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1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8A79D31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1-month follow-up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4810E3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Outpatient TTE</w:t>
            </w:r>
            <w:bookmarkStart w:id="0" w:name="_GoBack"/>
            <w:bookmarkEnd w:id="0"/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7D5359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Further reduction in RV thrombus size</w:t>
            </w:r>
          </w:p>
        </w:tc>
      </w:tr>
      <w:tr w14:paraId="26770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2" w:hRule="atLeast"/>
        </w:trPr>
        <w:tc>
          <w:tcPr>
            <w:tcW w:w="0" w:type="auto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1BF6A57F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7-month follow-up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9AB8E0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Final assessment</w:t>
            </w:r>
          </w:p>
        </w:tc>
        <w:tc>
          <w:tcPr>
            <w:tcW w:w="5002" w:type="dxa"/>
            <w:tcBorders>
              <w:top w:val="nil"/>
              <w:left w:val="nil"/>
              <w:bottom w:val="single" w:color="E5E5E5" w:sz="2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C52AD4">
            <w:pPr>
              <w:keepNext w:val="0"/>
              <w:keepLines w:val="0"/>
              <w:widowControl/>
              <w:suppressLineNumbers w:val="0"/>
              <w:spacing w:line="13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Complete thrombus resolution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Stable clips, mild MR, preserved valve function</w:t>
            </w:r>
          </w:p>
        </w:tc>
      </w:tr>
    </w:tbl>
    <w:p w14:paraId="541B8F88">
      <w:pPr>
        <w:rPr>
          <w:sz w:val="18"/>
          <w:szCs w:val="18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1EA"/>
    <w:rsid w:val="00355E97"/>
    <w:rsid w:val="00AD71EA"/>
    <w:rsid w:val="00D87435"/>
    <w:rsid w:val="3D5320AF"/>
    <w:rsid w:val="4F08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cs-CZ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KEM</Company>
  <Pages>2</Pages>
  <Words>55</Words>
  <Characters>302</Characters>
  <Lines>2</Lines>
  <Paragraphs>1</Paragraphs>
  <TotalTime>11</TotalTime>
  <ScaleCrop>false</ScaleCrop>
  <LinksUpToDate>false</LinksUpToDate>
  <CharactersWithSpaces>36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9:56:00Z</dcterms:created>
  <dc:creator>prof. MUDr. Josef Kautzner, CSc. FESC</dc:creator>
  <cp:lastModifiedBy>蔡舒月</cp:lastModifiedBy>
  <dcterms:modified xsi:type="dcterms:W3CDTF">2025-06-02T14:04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kN2U0NTE2ZWZjNGNkOGYwMTY5ODIwZjEyYjUxNGMiLCJ1c2VySWQiOiI3Njg1ODg0NjYifQ==</vt:lpwstr>
  </property>
  <property fmtid="{D5CDD505-2E9C-101B-9397-08002B2CF9AE}" pid="3" name="KSOProductBuildVer">
    <vt:lpwstr>2052-12.1.0.19770</vt:lpwstr>
  </property>
  <property fmtid="{D5CDD505-2E9C-101B-9397-08002B2CF9AE}" pid="4" name="ICV">
    <vt:lpwstr>FDF2816EE734411EB037329F2FB09B6E_13</vt:lpwstr>
  </property>
</Properties>
</file>